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S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CA"/>
        </w:rPr>
        <w:t>2 Table. Description of amino acid substitutions detected in A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1pdm2009)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CA"/>
        </w:rPr>
        <w:t>viruses.</w:t>
      </w:r>
    </w:p>
    <w:p>
      <w:pPr>
        <w:pStyle w:val="Normal"/>
        <w:spacing w:lineRule="auto" w:line="256" w:before="0" w:after="0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lang w:val="en-CA"/>
        </w:rPr>
        <w:t>H1 numbering is used.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lang w:val="en-CA" w:eastAsia="ru-RU"/>
        </w:rPr>
        <w:t xml:space="preserve"> Analysis was done using FluSurver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CA" w:eastAsia="ru-RU"/>
        </w:rPr>
        <w:t>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shd w:fill="FFFFFF" w:val="clear"/>
            <w:lang w:val="en-CA" w:eastAsia="ru-RU"/>
          </w:rPr>
          <w:t>http://flusurver.bii.a-star.edu.sg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  <w:lang w:val="en-CA" w:eastAsia="ru-RU"/>
        </w:rPr>
        <w:t xml:space="preserve">). </w:t>
      </w:r>
    </w:p>
    <w:tbl>
      <w:tblPr>
        <w:tblW w:w="9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551"/>
        <w:gridCol w:w="5918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Ge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Mutation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Descript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E68D, P137S, Q163R, S183P 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Antigenic drift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222G/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tations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22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were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 associated with a higher specificity of HA to avian-type receptors and tropism to the cells of the lower parts of the human respiratory tract. It was often correlated with severe desease and lethality. 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223Q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Antigenic drift. A reverese mutation Q223R was associated with changes in HA receptor specificity toward avian-type receptors and is considered adaptive for virus growth in embryonated chicken eggs.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Antigenic drift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5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Y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Strong drug resistance to oseltamivir and medium drug resistance to peramivir.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I365T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Antigenic drif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virulence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N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87P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Host specificity shift (statistical,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 – human, P – avian)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P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R57Q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R57W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Host specificity shift (statistical,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Q – human, R – avian)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P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L268I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Host specificity shift (statistical,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I – human, L – avian)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P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P400L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Host specificity shift (statistical,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L – human, S – avian)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B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A674E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Host specificity shift (statistical,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 – human, A – avian)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CA"/>
        </w:rPr>
      </w:r>
    </w:p>
    <w:p>
      <w:pPr>
        <w:pStyle w:val="ListParagraph"/>
        <w:spacing w:lineRule="auto" w:line="360" w:before="0" w:after="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ind w:firstLine="540"/>
      <w:jc w:val="center"/>
      <w:outlineLvl w:val="4"/>
    </w:pPr>
    <w:rPr>
      <w:rFonts w:ascii="Times New Roman" w:hAnsi="Times New Roman" w:eastAsia="Times New Roman" w:cs="Times New Roman"/>
      <w:b/>
      <w:bCs/>
      <w:caps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cap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iss">
    <w:name w:val="ref-iss"/>
    <w:qFormat/>
    <w:rPr/>
  </w:style>
  <w:style w:type="character" w:styleId="WWInternetLink">
    <w:name w:val="WW-Internet Link"/>
    <w:qFormat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  <w:ind w:left="23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14">
    <w:name w:val="14 слева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8"/>
      <w:szCs w:val="24"/>
    </w:rPr>
  </w:style>
  <w:style w:type="paragraph" w:styleId="Formattext">
    <w:name w:val="format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19"/>
      <w:szCs w:val="19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usurver.bii.a-star.edu.s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05:15:00Z</dcterms:created>
  <dc:creator>ILICHEVA_TN</dc:creator>
  <dc:description/>
  <cp:keywords/>
  <dc:language>en-US</dc:language>
  <cp:lastModifiedBy>NataliaK</cp:lastModifiedBy>
  <cp:lastPrinted>2018-12-03T18:12:00Z</cp:lastPrinted>
  <dcterms:modified xsi:type="dcterms:W3CDTF">2019-05-19T08:15:00Z</dcterms:modified>
  <cp:revision>6</cp:revision>
  <dc:subject/>
  <dc:title/>
</cp:coreProperties>
</file>